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6F28F5" w14:textId="699173C6" w:rsidR="0038165D" w:rsidRPr="00405ACF" w:rsidRDefault="00D971E8" w:rsidP="0038165D">
      <w:pPr>
        <w:spacing w:line="480" w:lineRule="auto"/>
        <w:jc w:val="center"/>
        <w:rPr>
          <w:b/>
          <w:sz w:val="21"/>
          <w:szCs w:val="21"/>
          <w:lang w:bidi="en-US"/>
        </w:rPr>
      </w:pPr>
      <w:r w:rsidRPr="00B71DEF">
        <w:rPr>
          <w:b/>
          <w:sz w:val="21"/>
          <w:szCs w:val="21"/>
          <w:lang w:bidi="en-US"/>
        </w:rPr>
        <w:t>Supplement.</w:t>
      </w:r>
      <w:r>
        <w:rPr>
          <w:b/>
          <w:sz w:val="21"/>
          <w:szCs w:val="21"/>
          <w:lang w:bidi="en-US"/>
        </w:rPr>
        <w:t xml:space="preserve"> </w:t>
      </w:r>
      <w:r w:rsidRPr="00B71DEF">
        <w:rPr>
          <w:b/>
          <w:sz w:val="21"/>
          <w:szCs w:val="21"/>
          <w:lang w:bidi="en-US"/>
        </w:rPr>
        <w:t>Table.</w:t>
      </w:r>
      <w:r w:rsidR="00BF6BE1">
        <w:rPr>
          <w:b/>
          <w:sz w:val="21"/>
          <w:szCs w:val="21"/>
          <w:lang w:bidi="en-US"/>
        </w:rPr>
        <w:t>1</w:t>
      </w:r>
      <w:r>
        <w:rPr>
          <w:b/>
          <w:sz w:val="21"/>
          <w:szCs w:val="21"/>
          <w:lang w:bidi="en-US"/>
        </w:rPr>
        <w:t xml:space="preserve"> </w:t>
      </w:r>
      <w:r w:rsidR="0038165D" w:rsidRPr="00405ACF">
        <w:rPr>
          <w:b/>
          <w:sz w:val="21"/>
          <w:szCs w:val="21"/>
          <w:lang w:bidi="en-US"/>
        </w:rPr>
        <w:t xml:space="preserve">Logistic regression analysis of the </w:t>
      </w:r>
      <w:r w:rsidR="0038165D" w:rsidRPr="00405ACF">
        <w:rPr>
          <w:rFonts w:eastAsia="等线"/>
          <w:b/>
          <w:sz w:val="21"/>
          <w:szCs w:val="21"/>
          <w:lang w:eastAsia="zh-CN" w:bidi="en-US"/>
        </w:rPr>
        <w:t>association</w:t>
      </w:r>
      <w:r w:rsidR="0038165D" w:rsidRPr="00405ACF">
        <w:rPr>
          <w:b/>
          <w:sz w:val="21"/>
          <w:szCs w:val="21"/>
          <w:lang w:bidi="en-US"/>
        </w:rPr>
        <w:t xml:space="preserve"> of </w:t>
      </w:r>
      <w:r w:rsidR="00135DAC">
        <w:rPr>
          <w:b/>
          <w:sz w:val="21"/>
          <w:szCs w:val="21"/>
          <w:lang w:bidi="en-US"/>
        </w:rPr>
        <w:t>i</w:t>
      </w:r>
      <w:r w:rsidR="00135DAC" w:rsidRPr="00135DAC">
        <w:rPr>
          <w:b/>
          <w:sz w:val="21"/>
          <w:szCs w:val="21"/>
          <w:lang w:bidi="en-US"/>
        </w:rPr>
        <w:t xml:space="preserve">ntervention </w:t>
      </w:r>
      <w:r w:rsidR="00135DAC">
        <w:rPr>
          <w:b/>
          <w:sz w:val="21"/>
          <w:szCs w:val="21"/>
          <w:lang w:bidi="en-US"/>
        </w:rPr>
        <w:t>m</w:t>
      </w:r>
      <w:r w:rsidR="00135DAC" w:rsidRPr="00135DAC">
        <w:rPr>
          <w:b/>
          <w:sz w:val="21"/>
          <w:szCs w:val="21"/>
          <w:lang w:bidi="en-US"/>
        </w:rPr>
        <w:t>ethods</w:t>
      </w:r>
      <w:r w:rsidR="0038165D" w:rsidRPr="00405ACF">
        <w:rPr>
          <w:b/>
          <w:sz w:val="21"/>
          <w:szCs w:val="21"/>
          <w:lang w:bidi="en-US"/>
        </w:rPr>
        <w:t xml:space="preserve"> </w:t>
      </w:r>
      <w:r w:rsidR="0038165D" w:rsidRPr="00405ACF">
        <w:rPr>
          <w:rFonts w:eastAsia="等线"/>
          <w:b/>
          <w:sz w:val="21"/>
          <w:szCs w:val="21"/>
          <w:lang w:eastAsia="zh-CN" w:bidi="en-US"/>
        </w:rPr>
        <w:t>with</w:t>
      </w:r>
      <w:r w:rsidR="0038165D" w:rsidRPr="00405ACF">
        <w:rPr>
          <w:b/>
          <w:sz w:val="21"/>
          <w:szCs w:val="21"/>
          <w:lang w:bidi="en-US"/>
        </w:rPr>
        <w:t xml:space="preserve"> hypovitaminosis D</w:t>
      </w:r>
      <w:r w:rsidR="0038165D">
        <w:rPr>
          <w:b/>
          <w:sz w:val="21"/>
          <w:szCs w:val="21"/>
          <w:lang w:bidi="en-US"/>
        </w:rPr>
        <w:t xml:space="preserve"> in </w:t>
      </w:r>
      <w:r w:rsidR="00777FA9">
        <w:rPr>
          <w:b/>
          <w:sz w:val="21"/>
          <w:szCs w:val="21"/>
          <w:lang w:bidi="en-US"/>
        </w:rPr>
        <w:t>each</w:t>
      </w:r>
      <w:r w:rsidR="0038165D">
        <w:rPr>
          <w:b/>
          <w:sz w:val="21"/>
          <w:szCs w:val="21"/>
          <w:lang w:bidi="en-US"/>
        </w:rPr>
        <w:t xml:space="preserve"> age</w:t>
      </w:r>
      <w:r w:rsidR="00777FA9">
        <w:rPr>
          <w:b/>
          <w:sz w:val="21"/>
          <w:szCs w:val="21"/>
          <w:lang w:bidi="en-US"/>
        </w:rPr>
        <w:t xml:space="preserve"> group</w:t>
      </w:r>
    </w:p>
    <w:tbl>
      <w:tblPr>
        <w:tblW w:w="880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10"/>
        <w:gridCol w:w="1276"/>
        <w:gridCol w:w="1701"/>
        <w:gridCol w:w="1701"/>
        <w:gridCol w:w="1714"/>
      </w:tblGrid>
      <w:tr w:rsidR="0038165D" w:rsidRPr="00405ACF" w14:paraId="3274DCFF" w14:textId="77777777" w:rsidTr="00775619">
        <w:trPr>
          <w:trHeight w:val="285"/>
          <w:jc w:val="center"/>
        </w:trPr>
        <w:tc>
          <w:tcPr>
            <w:tcW w:w="241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683323E" w14:textId="747F2471" w:rsidR="0038165D" w:rsidRPr="00265E4B" w:rsidRDefault="0038165D" w:rsidP="00B40A82">
            <w:pPr>
              <w:spacing w:line="480" w:lineRule="auto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I</w:t>
            </w:r>
            <w:r w:rsidRPr="00265E4B">
              <w:rPr>
                <w:rFonts w:eastAsia="宋体"/>
                <w:sz w:val="18"/>
                <w:szCs w:val="18"/>
              </w:rPr>
              <w:t xml:space="preserve">ntervention methods 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522B5C73" w14:textId="77777777" w:rsidR="0038165D" w:rsidRPr="00265E4B" w:rsidRDefault="0038165D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265E4B">
              <w:rPr>
                <w:rFonts w:eastAsia="宋体"/>
                <w:sz w:val="18"/>
                <w:szCs w:val="18"/>
                <w:lang w:eastAsia="zh-CN"/>
              </w:rPr>
              <w:t>n (%)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867F24" w14:textId="77777777" w:rsidR="0038165D" w:rsidRPr="00265E4B" w:rsidRDefault="0038165D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  <w:r w:rsidRPr="00265E4B">
              <w:rPr>
                <w:rFonts w:eastAsia="宋体"/>
                <w:sz w:val="18"/>
                <w:szCs w:val="18"/>
              </w:rPr>
              <w:t>Model 1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6C88057" w14:textId="77777777" w:rsidR="0038165D" w:rsidRPr="00265E4B" w:rsidRDefault="0038165D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  <w:r w:rsidRPr="00265E4B">
              <w:rPr>
                <w:rFonts w:eastAsia="宋体"/>
                <w:sz w:val="18"/>
                <w:szCs w:val="18"/>
              </w:rPr>
              <w:t>Model 2</w:t>
            </w:r>
          </w:p>
        </w:tc>
        <w:tc>
          <w:tcPr>
            <w:tcW w:w="1714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F0518A" w14:textId="77777777" w:rsidR="0038165D" w:rsidRPr="00265E4B" w:rsidRDefault="0038165D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  <w:r w:rsidRPr="00265E4B">
              <w:rPr>
                <w:rFonts w:eastAsia="宋体"/>
                <w:sz w:val="18"/>
                <w:szCs w:val="18"/>
              </w:rPr>
              <w:t>Model 3</w:t>
            </w:r>
          </w:p>
        </w:tc>
      </w:tr>
      <w:tr w:rsidR="0038165D" w:rsidRPr="00405ACF" w14:paraId="77B61322" w14:textId="77777777" w:rsidTr="00775619">
        <w:trPr>
          <w:trHeight w:val="285"/>
          <w:jc w:val="center"/>
        </w:trPr>
        <w:tc>
          <w:tcPr>
            <w:tcW w:w="241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484EEF83" w14:textId="740D3406" w:rsidR="0038165D" w:rsidRPr="00265E4B" w:rsidRDefault="0038165D" w:rsidP="00B40A82">
            <w:pPr>
              <w:spacing w:line="480" w:lineRule="auto"/>
              <w:jc w:val="left"/>
              <w:rPr>
                <w:rFonts w:eastAsia="宋体"/>
                <w:sz w:val="18"/>
                <w:szCs w:val="18"/>
                <w:lang w:eastAsia="zh-CN"/>
              </w:rPr>
            </w:pPr>
            <w:r w:rsidRPr="00265E4B">
              <w:rPr>
                <w:rFonts w:eastAsia="宋体" w:hint="eastAsia"/>
                <w:sz w:val="18"/>
                <w:szCs w:val="18"/>
                <w:lang w:eastAsia="zh-CN"/>
              </w:rPr>
              <w:t>0</w:t>
            </w:r>
            <w:r w:rsidRPr="00265E4B">
              <w:rPr>
                <w:rFonts w:eastAsia="宋体"/>
                <w:sz w:val="18"/>
                <w:szCs w:val="18"/>
              </w:rPr>
              <w:t>&lt;</w:t>
            </w:r>
            <w:r>
              <w:rPr>
                <w:rFonts w:eastAsia="宋体"/>
                <w:sz w:val="18"/>
                <w:szCs w:val="18"/>
              </w:rPr>
              <w:t xml:space="preserve"> </w:t>
            </w:r>
            <w:r w:rsidR="009E4FFC">
              <w:rPr>
                <w:rFonts w:eastAsia="宋体"/>
                <w:sz w:val="18"/>
                <w:szCs w:val="18"/>
                <w:lang w:eastAsia="zh-CN"/>
              </w:rPr>
              <w:t>age</w:t>
            </w:r>
            <w:r>
              <w:rPr>
                <w:rFonts w:eastAsia="宋体"/>
                <w:sz w:val="18"/>
                <w:szCs w:val="18"/>
                <w:lang w:eastAsia="zh-CN"/>
              </w:rPr>
              <w:t xml:space="preserve"> </w:t>
            </w:r>
            <w:r w:rsidRPr="00265E4B">
              <w:rPr>
                <w:rFonts w:eastAsia="宋体"/>
                <w:sz w:val="18"/>
                <w:szCs w:val="18"/>
              </w:rPr>
              <w:t>&lt;3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14:paraId="17475C5E" w14:textId="77777777" w:rsidR="0038165D" w:rsidRPr="00265E4B" w:rsidRDefault="0038165D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14:paraId="27AF4B94" w14:textId="77777777" w:rsidR="0038165D" w:rsidRPr="00265E4B" w:rsidRDefault="0038165D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14:paraId="0AF346E8" w14:textId="77777777" w:rsidR="0038165D" w:rsidRPr="00265E4B" w:rsidRDefault="0038165D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</w:p>
        </w:tc>
        <w:tc>
          <w:tcPr>
            <w:tcW w:w="171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14:paraId="31F3F977" w14:textId="77777777" w:rsidR="0038165D" w:rsidRPr="00265E4B" w:rsidRDefault="0038165D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38165D" w:rsidRPr="00405ACF" w14:paraId="46F38B19" w14:textId="77777777" w:rsidTr="00775619">
        <w:trPr>
          <w:trHeight w:val="285"/>
          <w:jc w:val="center"/>
        </w:trPr>
        <w:tc>
          <w:tcPr>
            <w:tcW w:w="241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08F571" w14:textId="38CC93DA" w:rsidR="0038165D" w:rsidRPr="00265E4B" w:rsidRDefault="0038165D" w:rsidP="00B40A82">
            <w:pPr>
              <w:spacing w:line="480" w:lineRule="auto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No </w:t>
            </w:r>
            <w:r w:rsidRPr="005C47EF">
              <w:rPr>
                <w:rFonts w:eastAsia="宋体"/>
                <w:sz w:val="18"/>
                <w:szCs w:val="18"/>
              </w:rPr>
              <w:t>intervention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14:paraId="35BCADB8" w14:textId="77777777" w:rsidR="0038165D" w:rsidRPr="00265E4B" w:rsidRDefault="0038165D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hint="eastAsia"/>
                <w:sz w:val="18"/>
                <w:szCs w:val="18"/>
                <w:lang w:eastAsia="zh-CN"/>
              </w:rPr>
              <w:t>8</w:t>
            </w:r>
            <w:r>
              <w:rPr>
                <w:rFonts w:eastAsia="宋体"/>
                <w:sz w:val="18"/>
                <w:szCs w:val="18"/>
                <w:lang w:eastAsia="zh-CN"/>
              </w:rPr>
              <w:t>891 (33.11)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613221" w14:textId="77777777" w:rsidR="0038165D" w:rsidRPr="00265E4B" w:rsidRDefault="0038165D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  <w:r w:rsidRPr="00265E4B">
              <w:rPr>
                <w:rFonts w:eastAsia="宋体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CCDE01" w14:textId="77777777" w:rsidR="0038165D" w:rsidRPr="00265E4B" w:rsidRDefault="0038165D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  <w:r w:rsidRPr="00265E4B">
              <w:rPr>
                <w:rFonts w:eastAsia="宋体"/>
                <w:sz w:val="18"/>
                <w:szCs w:val="18"/>
              </w:rPr>
              <w:t>1</w:t>
            </w:r>
          </w:p>
        </w:tc>
        <w:tc>
          <w:tcPr>
            <w:tcW w:w="171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6D80D1" w14:textId="77777777" w:rsidR="0038165D" w:rsidRPr="00265E4B" w:rsidRDefault="0038165D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  <w:r w:rsidRPr="00265E4B">
              <w:rPr>
                <w:rFonts w:eastAsia="宋体"/>
                <w:sz w:val="18"/>
                <w:szCs w:val="18"/>
              </w:rPr>
              <w:t>1</w:t>
            </w:r>
          </w:p>
        </w:tc>
      </w:tr>
      <w:tr w:rsidR="0038165D" w:rsidRPr="00405ACF" w14:paraId="62AACB0B" w14:textId="77777777" w:rsidTr="00775619">
        <w:trPr>
          <w:trHeight w:val="285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2C0844" w14:textId="065379A9" w:rsidR="0038165D" w:rsidRPr="00265E4B" w:rsidRDefault="0038165D" w:rsidP="00B40A82">
            <w:pPr>
              <w:spacing w:line="480" w:lineRule="auto"/>
              <w:jc w:val="left"/>
              <w:rPr>
                <w:rFonts w:eastAsia="宋体"/>
                <w:sz w:val="18"/>
                <w:szCs w:val="18"/>
              </w:rPr>
            </w:pPr>
            <w:r w:rsidRPr="0038165D">
              <w:rPr>
                <w:rFonts w:eastAsia="宋体"/>
                <w:sz w:val="18"/>
                <w:szCs w:val="18"/>
              </w:rPr>
              <w:t>Supplementation</w:t>
            </w:r>
            <w:r w:rsidRPr="005C47EF">
              <w:rPr>
                <w:rFonts w:eastAsia="宋体"/>
                <w:sz w:val="18"/>
                <w:szCs w:val="18"/>
              </w:rPr>
              <w:t xml:space="preserve"> </w:t>
            </w:r>
            <w:r w:rsidR="00135DAC" w:rsidRPr="005C47EF">
              <w:rPr>
                <w:rFonts w:eastAsia="宋体"/>
                <w:sz w:val="18"/>
                <w:szCs w:val="18"/>
              </w:rPr>
              <w:t>intervention</w:t>
            </w:r>
          </w:p>
        </w:tc>
        <w:tc>
          <w:tcPr>
            <w:tcW w:w="1276" w:type="dxa"/>
            <w:tcBorders>
              <w:top w:val="nil"/>
            </w:tcBorders>
          </w:tcPr>
          <w:p w14:paraId="1C45C570" w14:textId="77777777" w:rsidR="0038165D" w:rsidRPr="00265E4B" w:rsidRDefault="0038165D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hint="eastAsia"/>
                <w:sz w:val="18"/>
                <w:szCs w:val="18"/>
                <w:lang w:eastAsia="zh-CN"/>
              </w:rPr>
              <w:t>1</w:t>
            </w:r>
            <w:r>
              <w:rPr>
                <w:rFonts w:eastAsia="宋体"/>
                <w:sz w:val="18"/>
                <w:szCs w:val="18"/>
                <w:lang w:eastAsia="zh-CN"/>
              </w:rPr>
              <w:t>3002 (48.42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B41E06" w14:textId="77777777" w:rsidR="0038165D" w:rsidRPr="00265E4B" w:rsidRDefault="0038165D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265E4B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 xml:space="preserve">359 </w:t>
            </w:r>
            <w:r w:rsidRPr="00265E4B"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</w:rPr>
              <w:t>339</w:t>
            </w:r>
            <w:r w:rsidRPr="00265E4B">
              <w:rPr>
                <w:sz w:val="18"/>
                <w:szCs w:val="18"/>
              </w:rPr>
              <w:t>, 0.</w:t>
            </w:r>
            <w:r>
              <w:rPr>
                <w:sz w:val="18"/>
                <w:szCs w:val="18"/>
              </w:rPr>
              <w:t>380</w:t>
            </w:r>
            <w:r w:rsidRPr="00265E4B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F098D6" w14:textId="77777777" w:rsidR="0038165D" w:rsidRPr="00265E4B" w:rsidRDefault="0038165D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  <w:r w:rsidRPr="00265E4B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 xml:space="preserve">359 </w:t>
            </w:r>
            <w:r w:rsidRPr="00265E4B"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</w:rPr>
              <w:t>340</w:t>
            </w:r>
            <w:r w:rsidRPr="00265E4B">
              <w:rPr>
                <w:sz w:val="18"/>
                <w:szCs w:val="18"/>
              </w:rPr>
              <w:t>, 0.</w:t>
            </w:r>
            <w:r>
              <w:rPr>
                <w:sz w:val="18"/>
                <w:szCs w:val="18"/>
              </w:rPr>
              <w:t>380</w:t>
            </w:r>
            <w:r w:rsidRPr="00265E4B">
              <w:rPr>
                <w:sz w:val="18"/>
                <w:szCs w:val="18"/>
              </w:rPr>
              <w:t>)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23F640" w14:textId="77777777" w:rsidR="0038165D" w:rsidRPr="00265E4B" w:rsidRDefault="0038165D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  <w:r w:rsidRPr="00265E4B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59</w:t>
            </w:r>
            <w:r w:rsidRPr="00265E4B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340</w:t>
            </w:r>
            <w:r w:rsidRPr="00265E4B">
              <w:rPr>
                <w:sz w:val="18"/>
                <w:szCs w:val="18"/>
              </w:rPr>
              <w:t>, 0.</w:t>
            </w:r>
            <w:r>
              <w:rPr>
                <w:sz w:val="18"/>
                <w:szCs w:val="18"/>
              </w:rPr>
              <w:t>380</w:t>
            </w:r>
            <w:r w:rsidRPr="00265E4B">
              <w:rPr>
                <w:sz w:val="18"/>
                <w:szCs w:val="18"/>
              </w:rPr>
              <w:t>)</w:t>
            </w:r>
          </w:p>
        </w:tc>
      </w:tr>
      <w:tr w:rsidR="0038165D" w:rsidRPr="00405ACF" w14:paraId="0B566928" w14:textId="77777777" w:rsidTr="00775619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D3C3E03" w14:textId="5F968EF6" w:rsidR="0038165D" w:rsidRPr="00265E4B" w:rsidRDefault="0038165D" w:rsidP="00B40A82">
            <w:pPr>
              <w:spacing w:line="480" w:lineRule="auto"/>
              <w:jc w:val="left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T</w:t>
            </w:r>
            <w:r w:rsidRPr="005C47EF">
              <w:rPr>
                <w:rFonts w:eastAsia="宋体"/>
                <w:sz w:val="18"/>
                <w:szCs w:val="18"/>
              </w:rPr>
              <w:t xml:space="preserve">herapeutic </w:t>
            </w:r>
            <w:r w:rsidR="00135DAC" w:rsidRPr="005C47EF">
              <w:rPr>
                <w:rFonts w:eastAsia="宋体"/>
                <w:sz w:val="18"/>
                <w:szCs w:val="18"/>
              </w:rPr>
              <w:t>intervention</w:t>
            </w:r>
          </w:p>
        </w:tc>
        <w:tc>
          <w:tcPr>
            <w:tcW w:w="1276" w:type="dxa"/>
          </w:tcPr>
          <w:p w14:paraId="1B23CAD7" w14:textId="77777777" w:rsidR="0038165D" w:rsidRPr="00265E4B" w:rsidRDefault="0038165D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 w:rsidRPr="00265E4B">
              <w:rPr>
                <w:rFonts w:eastAsia="宋体" w:hint="eastAsia"/>
                <w:sz w:val="18"/>
                <w:szCs w:val="18"/>
                <w:lang w:eastAsia="zh-CN"/>
              </w:rPr>
              <w:t>4</w:t>
            </w:r>
            <w:r>
              <w:rPr>
                <w:rFonts w:eastAsia="宋体"/>
                <w:sz w:val="18"/>
                <w:szCs w:val="18"/>
                <w:lang w:eastAsia="zh-CN"/>
              </w:rPr>
              <w:t>9</w:t>
            </w:r>
            <w:r w:rsidRPr="00265E4B">
              <w:rPr>
                <w:rFonts w:eastAsia="宋体"/>
                <w:sz w:val="18"/>
                <w:szCs w:val="18"/>
                <w:lang w:eastAsia="zh-CN"/>
              </w:rPr>
              <w:t>61 (18.4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29541A" w14:textId="77777777" w:rsidR="0038165D" w:rsidRPr="00265E4B" w:rsidRDefault="0038165D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  <w:r w:rsidRPr="00265E4B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 xml:space="preserve">188 </w:t>
            </w:r>
            <w:r w:rsidRPr="00265E4B"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</w:rPr>
              <w:t>174</w:t>
            </w:r>
            <w:r w:rsidRPr="00265E4B">
              <w:rPr>
                <w:sz w:val="18"/>
                <w:szCs w:val="18"/>
              </w:rPr>
              <w:t>, 0.</w:t>
            </w:r>
            <w:r>
              <w:rPr>
                <w:sz w:val="18"/>
                <w:szCs w:val="18"/>
              </w:rPr>
              <w:t>203</w:t>
            </w:r>
            <w:r w:rsidRPr="00265E4B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8C338D" w14:textId="77777777" w:rsidR="0038165D" w:rsidRPr="00265E4B" w:rsidRDefault="0038165D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  <w:r w:rsidRPr="00265E4B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 xml:space="preserve">188 </w:t>
            </w:r>
            <w:r w:rsidRPr="00265E4B"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</w:rPr>
              <w:t>174</w:t>
            </w:r>
            <w:r w:rsidRPr="00265E4B">
              <w:rPr>
                <w:sz w:val="18"/>
                <w:szCs w:val="18"/>
              </w:rPr>
              <w:t>, 0.</w:t>
            </w:r>
            <w:r>
              <w:rPr>
                <w:sz w:val="18"/>
                <w:szCs w:val="18"/>
              </w:rPr>
              <w:t>203</w:t>
            </w:r>
            <w:r w:rsidRPr="00265E4B">
              <w:rPr>
                <w:sz w:val="18"/>
                <w:szCs w:val="18"/>
              </w:rPr>
              <w:t>)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14:paraId="78A27459" w14:textId="77777777" w:rsidR="0038165D" w:rsidRPr="00265E4B" w:rsidRDefault="0038165D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0.181</w:t>
            </w:r>
            <w:r w:rsidRPr="00265E4B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167</w:t>
            </w:r>
            <w:r w:rsidRPr="00265E4B">
              <w:rPr>
                <w:sz w:val="18"/>
                <w:szCs w:val="18"/>
              </w:rPr>
              <w:t>, 0.</w:t>
            </w:r>
            <w:r>
              <w:rPr>
                <w:sz w:val="18"/>
                <w:szCs w:val="18"/>
              </w:rPr>
              <w:t>196</w:t>
            </w:r>
            <w:r w:rsidRPr="00265E4B">
              <w:rPr>
                <w:sz w:val="18"/>
                <w:szCs w:val="18"/>
              </w:rPr>
              <w:t>)</w:t>
            </w:r>
          </w:p>
        </w:tc>
      </w:tr>
      <w:tr w:rsidR="0038165D" w:rsidRPr="00405ACF" w14:paraId="76BB296B" w14:textId="77777777" w:rsidTr="00775619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22388BA4" w14:textId="55FDBEF2" w:rsidR="0038165D" w:rsidRPr="00265E4B" w:rsidRDefault="0038165D" w:rsidP="00B40A82">
            <w:pPr>
              <w:spacing w:line="480" w:lineRule="auto"/>
              <w:jc w:val="left"/>
              <w:rPr>
                <w:rFonts w:eastAsia="宋体"/>
                <w:sz w:val="18"/>
                <w:szCs w:val="18"/>
              </w:rPr>
            </w:pPr>
            <w:r w:rsidRPr="00265E4B">
              <w:rPr>
                <w:rFonts w:eastAsia="宋体"/>
                <w:sz w:val="18"/>
                <w:szCs w:val="18"/>
                <w:lang w:eastAsia="zh-CN"/>
              </w:rPr>
              <w:t>3</w:t>
            </w:r>
            <w:r w:rsidR="00135DAC" w:rsidRPr="00135DAC">
              <w:rPr>
                <w:rFonts w:hint="eastAsia"/>
                <w:bCs/>
                <w:sz w:val="16"/>
                <w:szCs w:val="16"/>
              </w:rPr>
              <w:t>≤</w:t>
            </w:r>
            <w:r>
              <w:rPr>
                <w:rFonts w:eastAsia="宋体"/>
                <w:sz w:val="18"/>
                <w:szCs w:val="18"/>
              </w:rPr>
              <w:t xml:space="preserve"> </w:t>
            </w:r>
            <w:r w:rsidR="009E4FFC">
              <w:rPr>
                <w:rFonts w:eastAsia="宋体"/>
                <w:sz w:val="18"/>
                <w:szCs w:val="18"/>
                <w:lang w:eastAsia="zh-CN"/>
              </w:rPr>
              <w:t>age</w:t>
            </w:r>
            <w:r>
              <w:rPr>
                <w:rFonts w:eastAsia="宋体"/>
                <w:sz w:val="18"/>
                <w:szCs w:val="18"/>
                <w:lang w:eastAsia="zh-CN"/>
              </w:rPr>
              <w:t xml:space="preserve"> </w:t>
            </w:r>
            <w:r w:rsidRPr="00265E4B">
              <w:rPr>
                <w:rFonts w:eastAsia="宋体"/>
                <w:sz w:val="18"/>
                <w:szCs w:val="18"/>
              </w:rPr>
              <w:t>&lt;6</w:t>
            </w:r>
          </w:p>
        </w:tc>
        <w:tc>
          <w:tcPr>
            <w:tcW w:w="1276" w:type="dxa"/>
          </w:tcPr>
          <w:p w14:paraId="6E51D869" w14:textId="77777777" w:rsidR="0038165D" w:rsidRPr="00265E4B" w:rsidRDefault="0038165D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4E81912" w14:textId="77777777" w:rsidR="0038165D" w:rsidRPr="00265E4B" w:rsidRDefault="0038165D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716BB27" w14:textId="77777777" w:rsidR="0038165D" w:rsidRPr="00265E4B" w:rsidRDefault="0038165D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</w:tcPr>
          <w:p w14:paraId="6E16AB6B" w14:textId="77777777" w:rsidR="0038165D" w:rsidRPr="00265E4B" w:rsidRDefault="0038165D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38165D" w:rsidRPr="00405ACF" w14:paraId="4107DF07" w14:textId="77777777" w:rsidTr="00775619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0530F053" w14:textId="12A99313" w:rsidR="0038165D" w:rsidRPr="00265E4B" w:rsidRDefault="0038165D" w:rsidP="00B40A82">
            <w:pPr>
              <w:spacing w:line="480" w:lineRule="auto"/>
              <w:jc w:val="left"/>
              <w:rPr>
                <w:rFonts w:eastAsia="宋体"/>
                <w:i/>
                <w:iCs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No </w:t>
            </w:r>
            <w:r w:rsidRPr="005C47EF">
              <w:rPr>
                <w:rFonts w:eastAsia="宋体"/>
                <w:sz w:val="18"/>
                <w:szCs w:val="18"/>
              </w:rPr>
              <w:t>intervention</w:t>
            </w:r>
          </w:p>
        </w:tc>
        <w:tc>
          <w:tcPr>
            <w:tcW w:w="1276" w:type="dxa"/>
          </w:tcPr>
          <w:p w14:paraId="41805CC5" w14:textId="77777777" w:rsidR="0038165D" w:rsidRPr="00265E4B" w:rsidRDefault="0038165D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7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606</w:t>
            </w:r>
            <w:r>
              <w:rPr>
                <w:rFonts w:eastAsia="宋体"/>
                <w:sz w:val="18"/>
                <w:szCs w:val="18"/>
                <w:lang w:eastAsia="zh-CN"/>
              </w:rPr>
              <w:t xml:space="preserve"> (57.96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473C961" w14:textId="77777777" w:rsidR="0038165D" w:rsidRPr="00265E4B" w:rsidRDefault="0038165D" w:rsidP="00B40A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65E4B">
              <w:rPr>
                <w:rFonts w:eastAsia="宋体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90189F3" w14:textId="77777777" w:rsidR="0038165D" w:rsidRPr="00265E4B" w:rsidRDefault="0038165D" w:rsidP="00B40A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65E4B">
              <w:rPr>
                <w:rFonts w:eastAsia="宋体"/>
                <w:sz w:val="18"/>
                <w:szCs w:val="18"/>
              </w:rPr>
              <w:t>1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14:paraId="6B15DE8E" w14:textId="77777777" w:rsidR="0038165D" w:rsidRPr="00265E4B" w:rsidRDefault="0038165D" w:rsidP="00B40A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65E4B">
              <w:rPr>
                <w:rFonts w:eastAsia="宋体"/>
                <w:sz w:val="18"/>
                <w:szCs w:val="18"/>
              </w:rPr>
              <w:t>1</w:t>
            </w:r>
          </w:p>
        </w:tc>
      </w:tr>
      <w:tr w:rsidR="0038165D" w:rsidRPr="00405ACF" w14:paraId="5294085B" w14:textId="77777777" w:rsidTr="00775619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6603E9AE" w14:textId="4A2F5A61" w:rsidR="0038165D" w:rsidRPr="00265E4B" w:rsidRDefault="0038165D" w:rsidP="00B40A82">
            <w:pPr>
              <w:spacing w:line="480" w:lineRule="auto"/>
              <w:jc w:val="left"/>
              <w:rPr>
                <w:rFonts w:eastAsia="宋体"/>
                <w:i/>
                <w:iCs/>
                <w:sz w:val="18"/>
                <w:szCs w:val="18"/>
              </w:rPr>
            </w:pPr>
            <w:r w:rsidRPr="0038165D">
              <w:rPr>
                <w:rFonts w:eastAsia="宋体"/>
                <w:sz w:val="18"/>
                <w:szCs w:val="18"/>
              </w:rPr>
              <w:t>Supplementation</w:t>
            </w:r>
            <w:r w:rsidRPr="005C47EF">
              <w:rPr>
                <w:rFonts w:eastAsia="宋体"/>
                <w:sz w:val="18"/>
                <w:szCs w:val="18"/>
              </w:rPr>
              <w:t xml:space="preserve"> </w:t>
            </w:r>
            <w:r w:rsidR="00135DAC" w:rsidRPr="005C47EF">
              <w:rPr>
                <w:rFonts w:eastAsia="宋体"/>
                <w:sz w:val="18"/>
                <w:szCs w:val="18"/>
              </w:rPr>
              <w:t>intervention</w:t>
            </w:r>
          </w:p>
        </w:tc>
        <w:tc>
          <w:tcPr>
            <w:tcW w:w="1276" w:type="dxa"/>
          </w:tcPr>
          <w:p w14:paraId="3F28A5C2" w14:textId="77777777" w:rsidR="0038165D" w:rsidRPr="005C47EF" w:rsidRDefault="0038165D" w:rsidP="00B40A82">
            <w:pPr>
              <w:spacing w:line="48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3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237</w:t>
            </w:r>
            <w:r>
              <w:rPr>
                <w:rFonts w:eastAsia="宋体"/>
                <w:sz w:val="18"/>
                <w:szCs w:val="18"/>
                <w:lang w:eastAsia="zh-CN"/>
              </w:rPr>
              <w:t xml:space="preserve"> (24.66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56BCC62" w14:textId="77777777" w:rsidR="0038165D" w:rsidRPr="00265E4B" w:rsidRDefault="0038165D" w:rsidP="00B40A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65E4B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61</w:t>
            </w:r>
            <w:r w:rsidRPr="00265E4B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505</w:t>
            </w:r>
            <w:r w:rsidRPr="00265E4B">
              <w:rPr>
                <w:sz w:val="18"/>
                <w:szCs w:val="18"/>
              </w:rPr>
              <w:t>, 0.</w:t>
            </w:r>
            <w:r>
              <w:rPr>
                <w:sz w:val="18"/>
                <w:szCs w:val="18"/>
              </w:rPr>
              <w:t>624</w:t>
            </w:r>
            <w:r w:rsidRPr="00265E4B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38C9B53" w14:textId="77777777" w:rsidR="0038165D" w:rsidRPr="00265E4B" w:rsidRDefault="0038165D" w:rsidP="00B40A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65E4B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61</w:t>
            </w:r>
            <w:r w:rsidRPr="00265E4B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505</w:t>
            </w:r>
            <w:r w:rsidRPr="00265E4B">
              <w:rPr>
                <w:sz w:val="18"/>
                <w:szCs w:val="18"/>
              </w:rPr>
              <w:t>, 0.</w:t>
            </w:r>
            <w:r>
              <w:rPr>
                <w:sz w:val="18"/>
                <w:szCs w:val="18"/>
              </w:rPr>
              <w:t>624</w:t>
            </w:r>
            <w:r w:rsidRPr="00265E4B">
              <w:rPr>
                <w:sz w:val="18"/>
                <w:szCs w:val="18"/>
              </w:rPr>
              <w:t>)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14:paraId="242FA32F" w14:textId="77777777" w:rsidR="0038165D" w:rsidRPr="00265E4B" w:rsidRDefault="0038165D" w:rsidP="00B40A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65E4B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 xml:space="preserve">460 </w:t>
            </w:r>
            <w:r w:rsidRPr="00265E4B"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</w:rPr>
              <w:t>412</w:t>
            </w:r>
            <w:r w:rsidRPr="00265E4B">
              <w:rPr>
                <w:sz w:val="18"/>
                <w:szCs w:val="18"/>
              </w:rPr>
              <w:t>, 0.</w:t>
            </w:r>
            <w:r>
              <w:rPr>
                <w:sz w:val="18"/>
                <w:szCs w:val="18"/>
              </w:rPr>
              <w:t>514</w:t>
            </w:r>
            <w:r w:rsidRPr="00265E4B">
              <w:rPr>
                <w:sz w:val="18"/>
                <w:szCs w:val="18"/>
              </w:rPr>
              <w:t>)</w:t>
            </w:r>
          </w:p>
        </w:tc>
      </w:tr>
      <w:tr w:rsidR="0038165D" w:rsidRPr="00405ACF" w14:paraId="7DA863AC" w14:textId="77777777" w:rsidTr="00775619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14117370" w14:textId="4FB06A2F" w:rsidR="0038165D" w:rsidRPr="00265E4B" w:rsidRDefault="0038165D" w:rsidP="00B40A82">
            <w:pPr>
              <w:spacing w:line="480" w:lineRule="auto"/>
              <w:jc w:val="left"/>
              <w:rPr>
                <w:rFonts w:eastAsia="宋体"/>
                <w:i/>
                <w:iCs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T</w:t>
            </w:r>
            <w:r w:rsidRPr="005C47EF">
              <w:rPr>
                <w:rFonts w:eastAsia="宋体"/>
                <w:sz w:val="18"/>
                <w:szCs w:val="18"/>
              </w:rPr>
              <w:t xml:space="preserve">herapeutic </w:t>
            </w:r>
            <w:r w:rsidR="00135DAC" w:rsidRPr="005C47EF">
              <w:rPr>
                <w:rFonts w:eastAsia="宋体"/>
                <w:sz w:val="18"/>
                <w:szCs w:val="18"/>
              </w:rPr>
              <w:t>intervention</w:t>
            </w:r>
          </w:p>
        </w:tc>
        <w:tc>
          <w:tcPr>
            <w:tcW w:w="1276" w:type="dxa"/>
          </w:tcPr>
          <w:p w14:paraId="7C864422" w14:textId="77777777" w:rsidR="0038165D" w:rsidRPr="005C47EF" w:rsidRDefault="0038165D" w:rsidP="00B40A82">
            <w:pPr>
              <w:spacing w:line="48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="宋体" w:hint="eastAsia"/>
                <w:sz w:val="18"/>
                <w:szCs w:val="18"/>
                <w:lang w:eastAsia="zh-CN"/>
              </w:rPr>
              <w:t>2</w:t>
            </w:r>
            <w:r>
              <w:rPr>
                <w:rFonts w:eastAsia="宋体"/>
                <w:sz w:val="18"/>
                <w:szCs w:val="18"/>
                <w:lang w:eastAsia="zh-CN"/>
              </w:rPr>
              <w:t>281 (17.38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5F0D240" w14:textId="77777777" w:rsidR="0038165D" w:rsidRPr="00265E4B" w:rsidRDefault="0038165D" w:rsidP="00B40A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65E4B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 xml:space="preserve">244 </w:t>
            </w:r>
            <w:r w:rsidRPr="00265E4B"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</w:rPr>
              <w:t>220</w:t>
            </w:r>
            <w:r w:rsidRPr="00265E4B">
              <w:rPr>
                <w:sz w:val="18"/>
                <w:szCs w:val="18"/>
              </w:rPr>
              <w:t>, 0.</w:t>
            </w:r>
            <w:r>
              <w:rPr>
                <w:sz w:val="18"/>
                <w:szCs w:val="18"/>
              </w:rPr>
              <w:t>272</w:t>
            </w:r>
            <w:r w:rsidRPr="00265E4B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2BEAB81" w14:textId="77777777" w:rsidR="0038165D" w:rsidRPr="00265E4B" w:rsidRDefault="0038165D" w:rsidP="00B40A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65E4B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 xml:space="preserve">244 </w:t>
            </w:r>
            <w:r w:rsidRPr="00265E4B"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</w:rPr>
              <w:t>220</w:t>
            </w:r>
            <w:r w:rsidRPr="00265E4B">
              <w:rPr>
                <w:sz w:val="18"/>
                <w:szCs w:val="18"/>
              </w:rPr>
              <w:t>, 0.</w:t>
            </w:r>
            <w:r>
              <w:rPr>
                <w:sz w:val="18"/>
                <w:szCs w:val="18"/>
              </w:rPr>
              <w:t>272</w:t>
            </w:r>
            <w:r w:rsidRPr="00265E4B">
              <w:rPr>
                <w:sz w:val="18"/>
                <w:szCs w:val="18"/>
              </w:rPr>
              <w:t>)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14:paraId="27C64DEE" w14:textId="77777777" w:rsidR="0038165D" w:rsidRPr="00265E4B" w:rsidRDefault="0038165D" w:rsidP="00B40A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65E4B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08</w:t>
            </w:r>
            <w:r w:rsidRPr="00265E4B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186</w:t>
            </w:r>
            <w:r w:rsidRPr="00265E4B">
              <w:rPr>
                <w:sz w:val="18"/>
                <w:szCs w:val="18"/>
              </w:rPr>
              <w:t>, 0.</w:t>
            </w:r>
            <w:r>
              <w:rPr>
                <w:sz w:val="18"/>
                <w:szCs w:val="18"/>
              </w:rPr>
              <w:t>232</w:t>
            </w:r>
            <w:r w:rsidRPr="00265E4B">
              <w:rPr>
                <w:sz w:val="18"/>
                <w:szCs w:val="18"/>
              </w:rPr>
              <w:t>)</w:t>
            </w:r>
          </w:p>
        </w:tc>
      </w:tr>
      <w:tr w:rsidR="0038165D" w:rsidRPr="00405ACF" w14:paraId="016FE956" w14:textId="77777777" w:rsidTr="00775619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5BFC3418" w14:textId="5902ECFC" w:rsidR="0038165D" w:rsidRPr="00265E4B" w:rsidRDefault="0038165D" w:rsidP="00B40A82">
            <w:pPr>
              <w:spacing w:line="480" w:lineRule="auto"/>
              <w:jc w:val="left"/>
              <w:rPr>
                <w:rFonts w:eastAsia="宋体"/>
                <w:sz w:val="18"/>
                <w:szCs w:val="18"/>
              </w:rPr>
            </w:pPr>
            <w:r w:rsidRPr="00265E4B">
              <w:rPr>
                <w:rFonts w:eastAsia="宋体"/>
                <w:sz w:val="18"/>
                <w:szCs w:val="18"/>
                <w:lang w:eastAsia="zh-CN"/>
              </w:rPr>
              <w:t>6</w:t>
            </w:r>
            <w:r w:rsidR="00135DAC" w:rsidRPr="00135DAC">
              <w:rPr>
                <w:rFonts w:hint="eastAsia"/>
                <w:bCs/>
                <w:sz w:val="16"/>
                <w:szCs w:val="16"/>
              </w:rPr>
              <w:t>≤</w:t>
            </w:r>
            <w:r>
              <w:rPr>
                <w:rFonts w:eastAsia="宋体"/>
                <w:sz w:val="18"/>
                <w:szCs w:val="18"/>
              </w:rPr>
              <w:t xml:space="preserve"> </w:t>
            </w:r>
            <w:r w:rsidR="009E4FFC">
              <w:rPr>
                <w:rFonts w:eastAsia="宋体"/>
                <w:sz w:val="18"/>
                <w:szCs w:val="18"/>
                <w:lang w:eastAsia="zh-CN"/>
              </w:rPr>
              <w:t>age</w:t>
            </w:r>
            <w:r>
              <w:rPr>
                <w:rFonts w:eastAsia="宋体"/>
                <w:sz w:val="18"/>
                <w:szCs w:val="18"/>
                <w:lang w:eastAsia="zh-CN"/>
              </w:rPr>
              <w:t xml:space="preserve"> </w:t>
            </w:r>
            <w:r w:rsidRPr="00265E4B">
              <w:rPr>
                <w:rFonts w:eastAsia="宋体"/>
                <w:sz w:val="18"/>
                <w:szCs w:val="18"/>
              </w:rPr>
              <w:t>&lt;18</w:t>
            </w:r>
          </w:p>
        </w:tc>
        <w:tc>
          <w:tcPr>
            <w:tcW w:w="1276" w:type="dxa"/>
          </w:tcPr>
          <w:p w14:paraId="75676ADC" w14:textId="77777777" w:rsidR="0038165D" w:rsidRPr="00265E4B" w:rsidRDefault="0038165D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B7B7A94" w14:textId="77777777" w:rsidR="0038165D" w:rsidRPr="00265E4B" w:rsidRDefault="0038165D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B1A2E98" w14:textId="77777777" w:rsidR="0038165D" w:rsidRPr="00265E4B" w:rsidRDefault="0038165D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</w:tcPr>
          <w:p w14:paraId="667A6B36" w14:textId="77777777" w:rsidR="0038165D" w:rsidRPr="00265E4B" w:rsidRDefault="0038165D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</w:rPr>
            </w:pPr>
          </w:p>
        </w:tc>
      </w:tr>
      <w:tr w:rsidR="0038165D" w:rsidRPr="00405ACF" w14:paraId="496B95F9" w14:textId="77777777" w:rsidTr="00775619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3D573F3D" w14:textId="161828CE" w:rsidR="0038165D" w:rsidRPr="00265E4B" w:rsidRDefault="0038165D" w:rsidP="00B40A82">
            <w:pPr>
              <w:spacing w:line="480" w:lineRule="auto"/>
              <w:jc w:val="left"/>
              <w:rPr>
                <w:rFonts w:eastAsia="宋体"/>
                <w:i/>
                <w:iCs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No </w:t>
            </w:r>
            <w:r w:rsidRPr="005C47EF">
              <w:rPr>
                <w:rFonts w:eastAsia="宋体"/>
                <w:sz w:val="18"/>
                <w:szCs w:val="18"/>
              </w:rPr>
              <w:t>intervention</w:t>
            </w:r>
          </w:p>
        </w:tc>
        <w:tc>
          <w:tcPr>
            <w:tcW w:w="1276" w:type="dxa"/>
          </w:tcPr>
          <w:p w14:paraId="5721ED70" w14:textId="77777777" w:rsidR="0038165D" w:rsidRPr="00265E4B" w:rsidRDefault="0038165D" w:rsidP="00B40A82">
            <w:pPr>
              <w:spacing w:line="48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11831 (74.1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B9EC4AB" w14:textId="77777777" w:rsidR="0038165D" w:rsidRPr="00265E4B" w:rsidRDefault="0038165D" w:rsidP="00B40A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65E4B">
              <w:rPr>
                <w:rFonts w:eastAsia="宋体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4EBABF0" w14:textId="77777777" w:rsidR="0038165D" w:rsidRPr="00265E4B" w:rsidRDefault="0038165D" w:rsidP="00B40A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65E4B">
              <w:rPr>
                <w:rFonts w:eastAsia="宋体"/>
                <w:sz w:val="18"/>
                <w:szCs w:val="18"/>
              </w:rPr>
              <w:t>1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14:paraId="002FEB89" w14:textId="77777777" w:rsidR="0038165D" w:rsidRPr="00265E4B" w:rsidRDefault="0038165D" w:rsidP="00B40A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65E4B">
              <w:rPr>
                <w:rFonts w:eastAsia="宋体"/>
                <w:sz w:val="18"/>
                <w:szCs w:val="18"/>
              </w:rPr>
              <w:t>1</w:t>
            </w:r>
          </w:p>
        </w:tc>
      </w:tr>
      <w:tr w:rsidR="0038165D" w:rsidRPr="00405ACF" w14:paraId="2C660671" w14:textId="77777777" w:rsidTr="00775619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3F655BEF" w14:textId="033B51F1" w:rsidR="0038165D" w:rsidRPr="00265E4B" w:rsidRDefault="0038165D" w:rsidP="00B40A82">
            <w:pPr>
              <w:spacing w:line="480" w:lineRule="auto"/>
              <w:jc w:val="left"/>
              <w:rPr>
                <w:rFonts w:eastAsia="宋体"/>
                <w:i/>
                <w:iCs/>
                <w:sz w:val="18"/>
                <w:szCs w:val="18"/>
              </w:rPr>
            </w:pPr>
            <w:r w:rsidRPr="0038165D">
              <w:rPr>
                <w:rFonts w:eastAsia="宋体"/>
                <w:sz w:val="18"/>
                <w:szCs w:val="18"/>
              </w:rPr>
              <w:t>Supplementation</w:t>
            </w:r>
            <w:r w:rsidRPr="005C47EF">
              <w:rPr>
                <w:rFonts w:eastAsia="宋体"/>
                <w:sz w:val="18"/>
                <w:szCs w:val="18"/>
              </w:rPr>
              <w:t xml:space="preserve"> </w:t>
            </w:r>
            <w:r w:rsidR="00135DAC" w:rsidRPr="005C47EF">
              <w:rPr>
                <w:rFonts w:eastAsia="宋体"/>
                <w:sz w:val="18"/>
                <w:szCs w:val="18"/>
              </w:rPr>
              <w:t>intervention</w:t>
            </w:r>
          </w:p>
        </w:tc>
        <w:tc>
          <w:tcPr>
            <w:tcW w:w="1276" w:type="dxa"/>
          </w:tcPr>
          <w:p w14:paraId="2E84A5F5" w14:textId="77777777" w:rsidR="0038165D" w:rsidRPr="00265E4B" w:rsidRDefault="0038165D" w:rsidP="00B40A8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2144 (13.4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1DF8272" w14:textId="77777777" w:rsidR="0038165D" w:rsidRPr="00265E4B" w:rsidRDefault="0038165D" w:rsidP="00B40A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65E4B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 xml:space="preserve">773 </w:t>
            </w:r>
            <w:r w:rsidRPr="00265E4B"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</w:rPr>
              <w:t>641</w:t>
            </w:r>
            <w:r w:rsidRPr="00265E4B">
              <w:rPr>
                <w:sz w:val="18"/>
                <w:szCs w:val="18"/>
              </w:rPr>
              <w:t>, 0.</w:t>
            </w:r>
            <w:r>
              <w:rPr>
                <w:sz w:val="18"/>
                <w:szCs w:val="18"/>
              </w:rPr>
              <w:t>932</w:t>
            </w:r>
            <w:r w:rsidRPr="00265E4B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69C0C1B" w14:textId="77777777" w:rsidR="0038165D" w:rsidRPr="00265E4B" w:rsidRDefault="0038165D" w:rsidP="00B40A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65E4B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 xml:space="preserve">775 </w:t>
            </w:r>
            <w:r w:rsidRPr="00265E4B"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</w:rPr>
              <w:t>643</w:t>
            </w:r>
            <w:r w:rsidRPr="00265E4B">
              <w:rPr>
                <w:sz w:val="18"/>
                <w:szCs w:val="18"/>
              </w:rPr>
              <w:t>, 0.</w:t>
            </w:r>
            <w:r>
              <w:rPr>
                <w:sz w:val="18"/>
                <w:szCs w:val="18"/>
              </w:rPr>
              <w:t>934</w:t>
            </w:r>
            <w:r w:rsidRPr="00265E4B">
              <w:rPr>
                <w:sz w:val="18"/>
                <w:szCs w:val="18"/>
              </w:rPr>
              <w:t>)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14:paraId="0B894699" w14:textId="77777777" w:rsidR="0038165D" w:rsidRPr="00265E4B" w:rsidRDefault="0038165D" w:rsidP="00B40A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65E4B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 xml:space="preserve">758 </w:t>
            </w:r>
            <w:r w:rsidRPr="00265E4B"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</w:rPr>
              <w:t>629</w:t>
            </w:r>
            <w:r w:rsidRPr="00265E4B">
              <w:rPr>
                <w:sz w:val="18"/>
                <w:szCs w:val="18"/>
              </w:rPr>
              <w:t>, 0.</w:t>
            </w:r>
            <w:r>
              <w:rPr>
                <w:sz w:val="18"/>
                <w:szCs w:val="18"/>
              </w:rPr>
              <w:t>914</w:t>
            </w:r>
            <w:r w:rsidRPr="00265E4B">
              <w:rPr>
                <w:sz w:val="18"/>
                <w:szCs w:val="18"/>
              </w:rPr>
              <w:t>)</w:t>
            </w:r>
          </w:p>
        </w:tc>
      </w:tr>
      <w:tr w:rsidR="0038165D" w:rsidRPr="00405ACF" w14:paraId="6A7F5EF2" w14:textId="77777777" w:rsidTr="00775619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6111F2FE" w14:textId="00688A9D" w:rsidR="0038165D" w:rsidRPr="00265E4B" w:rsidRDefault="0038165D" w:rsidP="00B40A82">
            <w:pPr>
              <w:spacing w:line="480" w:lineRule="auto"/>
              <w:jc w:val="left"/>
              <w:rPr>
                <w:rFonts w:eastAsia="宋体"/>
                <w:i/>
                <w:iCs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T</w:t>
            </w:r>
            <w:r w:rsidRPr="005C47EF">
              <w:rPr>
                <w:rFonts w:eastAsia="宋体"/>
                <w:sz w:val="18"/>
                <w:szCs w:val="18"/>
              </w:rPr>
              <w:t xml:space="preserve">herapeutic </w:t>
            </w:r>
            <w:r w:rsidR="00135DAC" w:rsidRPr="005C47EF">
              <w:rPr>
                <w:rFonts w:eastAsia="宋体"/>
                <w:sz w:val="18"/>
                <w:szCs w:val="18"/>
              </w:rPr>
              <w:t>intervention</w:t>
            </w:r>
          </w:p>
        </w:tc>
        <w:tc>
          <w:tcPr>
            <w:tcW w:w="1276" w:type="dxa"/>
          </w:tcPr>
          <w:p w14:paraId="08A3E13B" w14:textId="77777777" w:rsidR="0038165D" w:rsidRPr="00265E4B" w:rsidRDefault="0038165D" w:rsidP="00B40A82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  <w:lang w:eastAsia="zh-CN"/>
              </w:rPr>
              <w:t>1</w:t>
            </w:r>
            <w:r>
              <w:rPr>
                <w:rFonts w:eastAsia="宋体"/>
                <w:sz w:val="18"/>
                <w:szCs w:val="18"/>
                <w:lang w:eastAsia="zh-CN"/>
              </w:rPr>
              <w:t>972 (12.3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2043794" w14:textId="77777777" w:rsidR="0038165D" w:rsidRPr="00265E4B" w:rsidRDefault="0038165D" w:rsidP="00B40A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65E4B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50</w:t>
            </w:r>
            <w:r w:rsidRPr="00265E4B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132</w:t>
            </w:r>
            <w:r w:rsidRPr="00265E4B">
              <w:rPr>
                <w:sz w:val="18"/>
                <w:szCs w:val="18"/>
              </w:rPr>
              <w:t>, 0.</w:t>
            </w:r>
            <w:r>
              <w:rPr>
                <w:sz w:val="18"/>
                <w:szCs w:val="18"/>
              </w:rPr>
              <w:t>170</w:t>
            </w:r>
            <w:r w:rsidRPr="00265E4B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6D4E382" w14:textId="77777777" w:rsidR="0038165D" w:rsidRPr="00265E4B" w:rsidRDefault="0038165D" w:rsidP="00B40A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65E4B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 xml:space="preserve">149 </w:t>
            </w:r>
            <w:r w:rsidRPr="00265E4B"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</w:rPr>
              <w:t>132</w:t>
            </w:r>
            <w:r w:rsidRPr="00265E4B">
              <w:rPr>
                <w:sz w:val="18"/>
                <w:szCs w:val="18"/>
              </w:rPr>
              <w:t>, 0.</w:t>
            </w:r>
            <w:r>
              <w:rPr>
                <w:sz w:val="18"/>
                <w:szCs w:val="18"/>
              </w:rPr>
              <w:t>170</w:t>
            </w:r>
            <w:r w:rsidRPr="00265E4B">
              <w:rPr>
                <w:sz w:val="18"/>
                <w:szCs w:val="18"/>
              </w:rPr>
              <w:t>)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14:paraId="7028DBA6" w14:textId="77777777" w:rsidR="0038165D" w:rsidRPr="00265E4B" w:rsidRDefault="0038165D" w:rsidP="00B40A8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65E4B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50</w:t>
            </w:r>
            <w:r w:rsidRPr="00265E4B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132</w:t>
            </w:r>
            <w:r w:rsidRPr="00265E4B">
              <w:rPr>
                <w:sz w:val="18"/>
                <w:szCs w:val="18"/>
              </w:rPr>
              <w:t>, 0.</w:t>
            </w:r>
            <w:r>
              <w:rPr>
                <w:sz w:val="18"/>
                <w:szCs w:val="18"/>
              </w:rPr>
              <w:t>171</w:t>
            </w:r>
            <w:r w:rsidRPr="00265E4B">
              <w:rPr>
                <w:sz w:val="18"/>
                <w:szCs w:val="18"/>
              </w:rPr>
              <w:t>)</w:t>
            </w:r>
          </w:p>
        </w:tc>
      </w:tr>
    </w:tbl>
    <w:p w14:paraId="37BC5981" w14:textId="266EA960" w:rsidR="00C17048" w:rsidRDefault="0038165D">
      <w:r w:rsidRPr="00405ACF">
        <w:rPr>
          <w:sz w:val="21"/>
          <w:szCs w:val="21"/>
          <w:lang w:bidi="en-US"/>
        </w:rPr>
        <w:t>Associations were examined using multivariable logistic regression. Model 1: adjusted for sex. Model 2: adjusted for BMI for age on the basis of model 1. Model 3: adjusted for season and outdoor time on the basis of model 2.</w:t>
      </w:r>
    </w:p>
    <w:sectPr w:rsidR="00C170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A0A218" w14:textId="77777777" w:rsidR="0078693F" w:rsidRDefault="0078693F" w:rsidP="00D971E8">
      <w:pPr>
        <w:spacing w:line="240" w:lineRule="auto"/>
      </w:pPr>
      <w:r>
        <w:separator/>
      </w:r>
    </w:p>
  </w:endnote>
  <w:endnote w:type="continuationSeparator" w:id="0">
    <w:p w14:paraId="049BD454" w14:textId="77777777" w:rsidR="0078693F" w:rsidRDefault="0078693F" w:rsidP="00D971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2AE161" w14:textId="77777777" w:rsidR="0078693F" w:rsidRDefault="0078693F" w:rsidP="00D971E8">
      <w:pPr>
        <w:spacing w:line="240" w:lineRule="auto"/>
      </w:pPr>
      <w:r>
        <w:separator/>
      </w:r>
    </w:p>
  </w:footnote>
  <w:footnote w:type="continuationSeparator" w:id="0">
    <w:p w14:paraId="31B5C2D8" w14:textId="77777777" w:rsidR="0078693F" w:rsidRDefault="0078693F" w:rsidP="00D971E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048"/>
    <w:rsid w:val="0009514B"/>
    <w:rsid w:val="00131545"/>
    <w:rsid w:val="00135DAC"/>
    <w:rsid w:val="001F7F0F"/>
    <w:rsid w:val="00362C8B"/>
    <w:rsid w:val="0038165D"/>
    <w:rsid w:val="005E1DA9"/>
    <w:rsid w:val="006F4496"/>
    <w:rsid w:val="00775619"/>
    <w:rsid w:val="00777FA9"/>
    <w:rsid w:val="0078693F"/>
    <w:rsid w:val="008F7E40"/>
    <w:rsid w:val="009E4FFC"/>
    <w:rsid w:val="00BF6BE1"/>
    <w:rsid w:val="00C17048"/>
    <w:rsid w:val="00CE7A37"/>
    <w:rsid w:val="00D971E8"/>
    <w:rsid w:val="00F71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D52386"/>
  <w15:chartTrackingRefBased/>
  <w15:docId w15:val="{9BCF3906-83E5-4A95-BB4F-DE09B2A63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165D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71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71E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5">
    <w:name w:val="footer"/>
    <w:basedOn w:val="a"/>
    <w:link w:val="a6"/>
    <w:uiPriority w:val="99"/>
    <w:unhideWhenUsed/>
    <w:rsid w:val="00D971E8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71E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7">
    <w:name w:val="Balloon Text"/>
    <w:basedOn w:val="a"/>
    <w:link w:val="a8"/>
    <w:uiPriority w:val="99"/>
    <w:semiHidden/>
    <w:unhideWhenUsed/>
    <w:rsid w:val="00D971E8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971E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zhongpohuai@163.com</dc:creator>
  <cp:keywords/>
  <dc:description/>
  <cp:lastModifiedBy>anzhongpohuai@163.com</cp:lastModifiedBy>
  <cp:revision>10</cp:revision>
  <dcterms:created xsi:type="dcterms:W3CDTF">2020-07-21T08:50:00Z</dcterms:created>
  <dcterms:modified xsi:type="dcterms:W3CDTF">2020-10-02T02:25:00Z</dcterms:modified>
</cp:coreProperties>
</file>